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2E05F" w14:textId="7D018E31" w:rsidR="00E15F82" w:rsidRPr="00CD3AC9" w:rsidRDefault="00E36AC9" w:rsidP="0003704A">
      <w:pPr>
        <w:jc w:val="left"/>
        <w:rPr>
          <w:rFonts w:ascii="Times New Roman" w:hAnsi="Times New Roman" w:cs="Times New Roman"/>
          <w:szCs w:val="21"/>
        </w:rPr>
      </w:pPr>
      <w:r w:rsidRPr="00CD3AC9">
        <w:rPr>
          <w:rFonts w:ascii="Times New Roman" w:hAnsi="Times New Roman" w:cs="Times New Roman"/>
          <w:szCs w:val="21"/>
        </w:rPr>
        <w:t xml:space="preserve">Table </w:t>
      </w:r>
      <w:r w:rsidRPr="00CD3AC9">
        <w:rPr>
          <w:rFonts w:ascii="Times New Roman" w:hAnsi="Times New Roman" w:cs="Times New Roman"/>
          <w:szCs w:val="21"/>
        </w:rPr>
        <w:t>S</w:t>
      </w:r>
      <w:r w:rsidRPr="00CD3AC9">
        <w:rPr>
          <w:rFonts w:ascii="Times New Roman" w:hAnsi="Times New Roman" w:cs="Times New Roman"/>
          <w:szCs w:val="21"/>
        </w:rPr>
        <w:t>1. Search strategy used in PubMed database.</w:t>
      </w:r>
      <w:bookmarkStart w:id="0" w:name="OLE_LINK121"/>
      <w:bookmarkStart w:id="1" w:name="OLE_LINK122"/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812"/>
        <w:gridCol w:w="1276"/>
      </w:tblGrid>
      <w:tr w:rsidR="00CD3AC9" w:rsidRPr="00CD3AC9" w14:paraId="6CD546D2" w14:textId="1AE3265F" w:rsidTr="00F11977">
        <w:tc>
          <w:tcPr>
            <w:tcW w:w="1271" w:type="dxa"/>
            <w:tcBorders>
              <w:bottom w:val="single" w:sz="4" w:space="0" w:color="auto"/>
            </w:tcBorders>
          </w:tcPr>
          <w:p w14:paraId="4F2EB1AE" w14:textId="7C34A4F1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D634B5C" w14:textId="1125CAFE" w:rsidR="004C12C6" w:rsidRPr="00CD3AC9" w:rsidRDefault="00C66201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4ED884" w14:textId="7EC2BEE7" w:rsidR="004C12C6" w:rsidRPr="00CD3AC9" w:rsidRDefault="00C66201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Items found</w:t>
            </w:r>
          </w:p>
        </w:tc>
      </w:tr>
      <w:tr w:rsidR="00CD3AC9" w:rsidRPr="00CD3AC9" w14:paraId="615A93A4" w14:textId="2034FE0C" w:rsidTr="00F11977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5C6F1115" w14:textId="04CEB5BB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2BEF4CFD" w14:textId="7738EA80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93"/>
            <w:bookmarkStart w:id="3" w:name="OLE_LINK94"/>
            <w:bookmarkStart w:id="4" w:name="OLE_LINK8"/>
            <w:bookmarkStart w:id="5" w:name="OLE_LINK9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oxacil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oxacil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2"/>
            <w:bookmarkEnd w:id="3"/>
            <w:bookmarkEnd w:id="4"/>
            <w:bookmarkEnd w:id="5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695124" w14:textId="6CF56901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511</w:t>
            </w:r>
          </w:p>
        </w:tc>
      </w:tr>
      <w:tr w:rsidR="00CD3AC9" w:rsidRPr="00CD3AC9" w14:paraId="0FF04726" w14:textId="0149F5F8" w:rsidTr="00F11977">
        <w:tc>
          <w:tcPr>
            <w:tcW w:w="1271" w:type="dxa"/>
            <w:tcBorders>
              <w:top w:val="nil"/>
              <w:bottom w:val="nil"/>
            </w:tcBorders>
          </w:tcPr>
          <w:p w14:paraId="2DD882DF" w14:textId="0DCC262D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6217944" w14:textId="71B12B7C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95"/>
            <w:bookmarkStart w:id="7" w:name="OLE_LINK96"/>
            <w:bookmarkStart w:id="8" w:name="OLE_LINK97"/>
            <w:bookmarkStart w:id="9" w:name="OLE_LINK10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nafcil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nafcil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6"/>
            <w:bookmarkEnd w:id="7"/>
            <w:bookmarkEnd w:id="8"/>
            <w:bookmarkEnd w:id="9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361C81" w14:textId="6F6AC759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29</w:t>
            </w:r>
          </w:p>
        </w:tc>
      </w:tr>
      <w:tr w:rsidR="00CD3AC9" w:rsidRPr="00CD3AC9" w14:paraId="393DFDC7" w14:textId="4C988659" w:rsidTr="00F11977">
        <w:tc>
          <w:tcPr>
            <w:tcW w:w="1271" w:type="dxa"/>
            <w:tcBorders>
              <w:top w:val="nil"/>
              <w:bottom w:val="nil"/>
            </w:tcBorders>
          </w:tcPr>
          <w:p w14:paraId="1617B758" w14:textId="6BE15434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6E165B7" w14:textId="49680584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OLE_LINK98"/>
            <w:bookmarkStart w:id="11" w:name="OLE_LINK11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methicil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thicil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10"/>
            <w:bookmarkEnd w:id="11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7E08B" w14:textId="20D2CEFD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2" w:name="OLE_LINK63"/>
            <w:bookmarkStart w:id="13" w:name="OLE_LINK64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45</w:t>
            </w:r>
            <w:bookmarkEnd w:id="12"/>
            <w:bookmarkEnd w:id="13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</w:tr>
      <w:tr w:rsidR="00CD3AC9" w:rsidRPr="00CD3AC9" w14:paraId="20A8B05D" w14:textId="0F985D6F" w:rsidTr="00F11977">
        <w:tc>
          <w:tcPr>
            <w:tcW w:w="1271" w:type="dxa"/>
            <w:tcBorders>
              <w:top w:val="nil"/>
              <w:bottom w:val="nil"/>
            </w:tcBorders>
          </w:tcPr>
          <w:p w14:paraId="1A3D877F" w14:textId="3E683026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583E290" w14:textId="754BDE4E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4" w:name="OLE_LINK99"/>
            <w:bookmarkStart w:id="15" w:name="OLE_LINK100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loxacil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cloxacil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14"/>
            <w:bookmarkEnd w:id="15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977677" w14:textId="72C13603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553</w:t>
            </w:r>
          </w:p>
        </w:tc>
      </w:tr>
      <w:tr w:rsidR="00CD3AC9" w:rsidRPr="00CD3AC9" w14:paraId="2E76AE9A" w14:textId="6EE0A2F3" w:rsidTr="00F11977">
        <w:tc>
          <w:tcPr>
            <w:tcW w:w="1271" w:type="dxa"/>
            <w:tcBorders>
              <w:top w:val="nil"/>
              <w:bottom w:val="nil"/>
            </w:tcBorders>
          </w:tcPr>
          <w:p w14:paraId="0282A074" w14:textId="3E0BF2F4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8522C40" w14:textId="5AB39DAD" w:rsidR="003A56CF" w:rsidRPr="00CD3AC9" w:rsidRDefault="004C12C6" w:rsidP="007A49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6" w:name="OLE_LINK101"/>
            <w:bookmarkStart w:id="17" w:name="OLE_LINK102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bookmarkStart w:id="18" w:name="OLE_LINK88"/>
            <w:bookmarkStart w:id="19" w:name="OLE_LINK89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loxacillin</w:t>
            </w:r>
            <w:bookmarkEnd w:id="18"/>
            <w:bookmarkEnd w:id="19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) OR </w:t>
            </w:r>
            <w:proofErr w:type="gramStart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loxacillin[</w:t>
            </w:r>
            <w:proofErr w:type="spellStart"/>
            <w:proofErr w:type="gramEnd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MeSH</w:t>
            </w:r>
            <w:proofErr w:type="spellEnd"/>
            <w:r w:rsidRPr="00CD3AC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erms]</w:t>
            </w:r>
            <w:bookmarkEnd w:id="16"/>
            <w:bookmarkEnd w:id="17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78703D" w14:textId="55F8BE04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84</w:t>
            </w:r>
          </w:p>
        </w:tc>
      </w:tr>
      <w:tr w:rsidR="00CD3AC9" w:rsidRPr="00CD3AC9" w14:paraId="444117A6" w14:textId="15F5F25D" w:rsidTr="00F11977">
        <w:tc>
          <w:tcPr>
            <w:tcW w:w="1271" w:type="dxa"/>
            <w:tcBorders>
              <w:top w:val="nil"/>
              <w:bottom w:val="nil"/>
            </w:tcBorders>
          </w:tcPr>
          <w:p w14:paraId="1A1506A4" w14:textId="6B74499D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3AC7A00" w14:textId="2DE3EC5F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0" w:name="OLE_LINK103"/>
            <w:bookmarkStart w:id="21" w:name="OLE_LINK104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dicloxacil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dicloxacil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20"/>
            <w:bookmarkEnd w:id="21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D12338" w14:textId="62B78EBC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89</w:t>
            </w:r>
          </w:p>
        </w:tc>
      </w:tr>
      <w:tr w:rsidR="00CD3AC9" w:rsidRPr="00CD3AC9" w14:paraId="0DB1B103" w14:textId="4A531723" w:rsidTr="00F11977">
        <w:tc>
          <w:tcPr>
            <w:tcW w:w="1271" w:type="dxa"/>
            <w:tcBorders>
              <w:top w:val="nil"/>
              <w:bottom w:val="nil"/>
            </w:tcBorders>
          </w:tcPr>
          <w:p w14:paraId="10352256" w14:textId="6738F71B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172E75A" w14:textId="5723FDDF" w:rsidR="003A56CF" w:rsidRPr="00CD3AC9" w:rsidRDefault="003A56CF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2" w:name="OLE_LINK105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lucloxacillin</w:t>
            </w:r>
            <w:bookmarkEnd w:id="22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244AF" w14:textId="2DA4ED64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CD3AC9" w:rsidRPr="00CD3AC9" w14:paraId="2A1DF6A6" w14:textId="7D7CB4BF" w:rsidTr="00F11977">
        <w:tc>
          <w:tcPr>
            <w:tcW w:w="1271" w:type="dxa"/>
            <w:tcBorders>
              <w:top w:val="nil"/>
              <w:bottom w:val="nil"/>
            </w:tcBorders>
          </w:tcPr>
          <w:p w14:paraId="74E085D8" w14:textId="0F6CB661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47BB3CA" w14:textId="19EDCC8F" w:rsidR="003A56CF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3" w:name="OLE_LINK106"/>
            <w:bookmarkStart w:id="24" w:name="OLE_LINK107"/>
            <w:proofErr w:type="spell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antistaphylococcal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nicillin</w:t>
            </w:r>
            <w:bookmarkEnd w:id="23"/>
            <w:bookmarkEnd w:id="24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AD4431" w14:textId="184644E5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58</w:t>
            </w:r>
          </w:p>
        </w:tc>
      </w:tr>
      <w:tr w:rsidR="00CD3AC9" w:rsidRPr="00CD3AC9" w14:paraId="36013E23" w14:textId="77777777" w:rsidTr="00F11977">
        <w:tc>
          <w:tcPr>
            <w:tcW w:w="1271" w:type="dxa"/>
            <w:tcBorders>
              <w:top w:val="nil"/>
              <w:bottom w:val="nil"/>
            </w:tcBorders>
          </w:tcPr>
          <w:p w14:paraId="3070E163" w14:textId="589D6C79" w:rsidR="003A56CF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58359FE" w14:textId="282FFF75" w:rsidR="003A56CF" w:rsidRPr="00CD3AC9" w:rsidRDefault="003A56CF" w:rsidP="007A497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OLE_LINK108"/>
            <w:r w:rsidRPr="00CD3AC9">
              <w:rPr>
                <w:rFonts w:ascii="Times New Roman" w:hAnsi="Times New Roman" w:cs="Times New Roman"/>
                <w:szCs w:val="21"/>
              </w:rPr>
              <w:t>semisynthetic penicillin</w:t>
            </w:r>
            <w:bookmarkEnd w:id="25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06CF8" w14:textId="5EE59333" w:rsidR="003A56CF" w:rsidRPr="00CD3AC9" w:rsidRDefault="003A56CF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02</w:t>
            </w:r>
          </w:p>
        </w:tc>
      </w:tr>
      <w:tr w:rsidR="00CD3AC9" w:rsidRPr="00CD3AC9" w14:paraId="57D95EC1" w14:textId="07622F5F" w:rsidTr="00F11977">
        <w:tc>
          <w:tcPr>
            <w:tcW w:w="1271" w:type="dxa"/>
            <w:tcBorders>
              <w:top w:val="nil"/>
              <w:bottom w:val="nil"/>
            </w:tcBorders>
          </w:tcPr>
          <w:p w14:paraId="5A8C190B" w14:textId="2A573181" w:rsidR="004C12C6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BA99390" w14:textId="5133F404" w:rsidR="003A56CF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 </w:t>
            </w:r>
            <w:bookmarkStart w:id="26" w:name="OLE_LINK74"/>
            <w:bookmarkStart w:id="27" w:name="OLE_LINK75"/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bookmarkEnd w:id="26"/>
            <w:bookmarkEnd w:id="27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 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8EC99D" w14:textId="434D6CD4" w:rsidR="004C12C6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049</w:t>
            </w:r>
          </w:p>
        </w:tc>
      </w:tr>
      <w:tr w:rsidR="00CD3AC9" w:rsidRPr="00CD3AC9" w14:paraId="071DAE86" w14:textId="4A96343B" w:rsidTr="00F11977">
        <w:tc>
          <w:tcPr>
            <w:tcW w:w="1271" w:type="dxa"/>
            <w:tcBorders>
              <w:top w:val="nil"/>
              <w:bottom w:val="nil"/>
            </w:tcBorders>
          </w:tcPr>
          <w:p w14:paraId="49150055" w14:textId="6E12E9A4" w:rsidR="004C12C6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5BA9E23" w14:textId="35C45117" w:rsidR="00E536F5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thicillin-susceptible Staphylococcus aure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5175B7" w14:textId="158E8FA5" w:rsidR="004C12C6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</w:tr>
      <w:tr w:rsidR="00CD3AC9" w:rsidRPr="00CD3AC9" w14:paraId="1C1F8F82" w14:textId="6D23B27C" w:rsidTr="00F11977">
        <w:tc>
          <w:tcPr>
            <w:tcW w:w="1271" w:type="dxa"/>
            <w:tcBorders>
              <w:top w:val="nil"/>
              <w:bottom w:val="nil"/>
            </w:tcBorders>
          </w:tcPr>
          <w:p w14:paraId="18BCF145" w14:textId="669A393A" w:rsidR="004C12C6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380AC73" w14:textId="6F7DD8C0" w:rsidR="00E536F5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8" w:name="OLE_LINK109"/>
            <w:bookmarkStart w:id="29" w:name="OLE_LINK110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thicillin susceptible Staphylococcus aureus</w:t>
            </w:r>
            <w:bookmarkEnd w:id="28"/>
            <w:bookmarkEnd w:id="29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47D17" w14:textId="11DBC47E" w:rsidR="004C12C6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  <w:r w:rsidR="003A56CF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</w:tr>
      <w:tr w:rsidR="00CD3AC9" w:rsidRPr="00CD3AC9" w14:paraId="415746EB" w14:textId="7B9D7458" w:rsidTr="00F11977">
        <w:tc>
          <w:tcPr>
            <w:tcW w:w="1271" w:type="dxa"/>
            <w:tcBorders>
              <w:top w:val="nil"/>
              <w:bottom w:val="nil"/>
            </w:tcBorders>
          </w:tcPr>
          <w:p w14:paraId="01D131E4" w14:textId="459261A1" w:rsidR="004C12C6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173AC21" w14:textId="4430AA6D" w:rsidR="00E536F5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0" w:name="OLE_LINK111"/>
            <w:bookmarkStart w:id="31" w:name="OLE_LINK112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SSA</w:t>
            </w:r>
            <w:bookmarkEnd w:id="30"/>
            <w:bookmarkEnd w:id="31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9F3F96" w14:textId="2D9B8F19" w:rsidR="004C12C6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76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CD3AC9" w:rsidRPr="00CD3AC9" w14:paraId="7F9AAAD7" w14:textId="2E2C22A1" w:rsidTr="00F11977">
        <w:tc>
          <w:tcPr>
            <w:tcW w:w="1271" w:type="dxa"/>
            <w:tcBorders>
              <w:top w:val="nil"/>
              <w:bottom w:val="nil"/>
            </w:tcBorders>
          </w:tcPr>
          <w:p w14:paraId="4C486EA7" w14:textId="1BB8251F" w:rsidR="004C12C6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1C9C8E0" w14:textId="637C5E77" w:rsidR="00CB2B2D" w:rsidRPr="00CD3AC9" w:rsidRDefault="00E36AC9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536F5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2BE271" w14:textId="0B40431B" w:rsidR="004C12C6" w:rsidRPr="00CD3AC9" w:rsidRDefault="004C12C6" w:rsidP="00B60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14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CD3AC9" w:rsidRPr="00CD3AC9" w14:paraId="4C2BB27B" w14:textId="265CA399" w:rsidTr="00F11977">
        <w:tc>
          <w:tcPr>
            <w:tcW w:w="1271" w:type="dxa"/>
            <w:tcBorders>
              <w:top w:val="nil"/>
              <w:bottom w:val="nil"/>
            </w:tcBorders>
          </w:tcPr>
          <w:p w14:paraId="6B98F73C" w14:textId="0274E29E" w:rsidR="004C12C6" w:rsidRPr="00CD3AC9" w:rsidRDefault="00E36AC9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6519FD2" w14:textId="0B9D18F8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bacteremia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bacteremia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D3233" w14:textId="7779221B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098</w:t>
            </w:r>
          </w:p>
        </w:tc>
      </w:tr>
      <w:tr w:rsidR="00CD3AC9" w:rsidRPr="00CD3AC9" w14:paraId="6A482854" w14:textId="6377AC69" w:rsidTr="00F11977">
        <w:tc>
          <w:tcPr>
            <w:tcW w:w="1271" w:type="dxa"/>
            <w:tcBorders>
              <w:top w:val="nil"/>
              <w:bottom w:val="nil"/>
            </w:tcBorders>
          </w:tcPr>
          <w:p w14:paraId="436AFE5D" w14:textId="59267E65" w:rsidR="004C12C6" w:rsidRPr="00CD3AC9" w:rsidRDefault="00E36AC9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AACFBEA" w14:textId="0DA5244F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2" w:name="OLE_LINK113"/>
            <w:bookmarkStart w:id="33" w:name="OLE_LINK114"/>
            <w:proofErr w:type="spell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bacteraemia</w:t>
            </w:r>
            <w:bookmarkEnd w:id="32"/>
            <w:bookmarkEnd w:id="33"/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4940CF" w14:textId="7F0515D7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098</w:t>
            </w:r>
          </w:p>
        </w:tc>
      </w:tr>
      <w:tr w:rsidR="00CD3AC9" w:rsidRPr="00CD3AC9" w14:paraId="75DDDD7C" w14:textId="7A73B8E7" w:rsidTr="00F11977">
        <w:tc>
          <w:tcPr>
            <w:tcW w:w="1271" w:type="dxa"/>
            <w:tcBorders>
              <w:top w:val="nil"/>
              <w:bottom w:val="nil"/>
            </w:tcBorders>
          </w:tcPr>
          <w:p w14:paraId="6D400444" w14:textId="34CBCEF9" w:rsidR="004C12C6" w:rsidRPr="00CD3AC9" w:rsidRDefault="00E36AC9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BF0982B" w14:textId="2EAB00E1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4" w:name="OLE_LINK115"/>
            <w:bookmarkStart w:id="35" w:name="OLE_LINK116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bloodstream infection</w:t>
            </w:r>
            <w:bookmarkEnd w:id="34"/>
            <w:bookmarkEnd w:id="35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0A8003" w14:textId="3FCCB83D" w:rsidR="004C12C6" w:rsidRPr="00CD3AC9" w:rsidRDefault="004C12C6" w:rsidP="00182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77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CD3AC9" w:rsidRPr="00CD3AC9" w14:paraId="23BCB571" w14:textId="69FB0FBC" w:rsidTr="00F11977">
        <w:tc>
          <w:tcPr>
            <w:tcW w:w="1271" w:type="dxa"/>
            <w:tcBorders>
              <w:top w:val="nil"/>
              <w:bottom w:val="nil"/>
            </w:tcBorders>
          </w:tcPr>
          <w:p w14:paraId="5B86DB8D" w14:textId="09CFEE9E" w:rsidR="004C12C6" w:rsidRPr="00CD3AC9" w:rsidRDefault="00E36AC9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FA193A7" w14:textId="33540955" w:rsidR="004C12C6" w:rsidRPr="00CD3AC9" w:rsidRDefault="004C12C6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6" w:name="OLE_LINK117"/>
            <w:bookmarkStart w:id="37" w:name="OLE_LINK118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epsis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sepsis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36"/>
            <w:bookmarkEnd w:id="37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AA48EE" w14:textId="252663E4" w:rsidR="004C12C6" w:rsidRPr="00CD3AC9" w:rsidRDefault="004C12C6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62</w:t>
            </w:r>
          </w:p>
        </w:tc>
      </w:tr>
      <w:tr w:rsidR="00CD3AC9" w:rsidRPr="00CD3AC9" w14:paraId="47769794" w14:textId="5214999E" w:rsidTr="00F11977">
        <w:tc>
          <w:tcPr>
            <w:tcW w:w="1271" w:type="dxa"/>
            <w:tcBorders>
              <w:top w:val="nil"/>
              <w:bottom w:val="nil"/>
            </w:tcBorders>
          </w:tcPr>
          <w:p w14:paraId="198987DF" w14:textId="0901D3CE" w:rsidR="004C12C6" w:rsidRPr="00CD3AC9" w:rsidRDefault="00E36AC9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8" w:name="_Hlk19018918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C2E24FE" w14:textId="773A0BB2" w:rsidR="00CB2B2D" w:rsidRPr="00CD3AC9" w:rsidRDefault="00E36AC9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4DF9D8" w14:textId="06C30B65" w:rsidR="004C12C6" w:rsidRPr="00CD3AC9" w:rsidRDefault="004C12C6" w:rsidP="003F6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</w:tr>
      <w:tr w:rsidR="00CD3AC9" w:rsidRPr="00CD3AC9" w14:paraId="6F1E9C55" w14:textId="32BF73BD" w:rsidTr="00F11977">
        <w:tc>
          <w:tcPr>
            <w:tcW w:w="1271" w:type="dxa"/>
            <w:tcBorders>
              <w:top w:val="nil"/>
              <w:bottom w:val="nil"/>
            </w:tcBorders>
          </w:tcPr>
          <w:p w14:paraId="2BA1E6E1" w14:textId="2627465A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D22FE9B" w14:textId="16408FCC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9" w:name="OLE_LINK119"/>
            <w:bookmarkStart w:id="40" w:name="OLE_LINK120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efazolin) OR </w:t>
            </w:r>
            <w:proofErr w:type="gramStart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cefazolin[</w:t>
            </w:r>
            <w:proofErr w:type="spellStart"/>
            <w:proofErr w:type="gram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  <w:bookmarkEnd w:id="39"/>
            <w:bookmarkEnd w:id="40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E7B57" w14:textId="172C0435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</w:tr>
      <w:tr w:rsidR="00CD3AC9" w:rsidRPr="00CD3AC9" w14:paraId="23F19C43" w14:textId="0EB376C4" w:rsidTr="00F11977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4606005" w14:textId="4BC2AD3B" w:rsidR="004C12C6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00504C1A" w14:textId="3DD10103" w:rsidR="00CB2B2D" w:rsidRPr="00CD3AC9" w:rsidRDefault="00E36AC9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="004C12C6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CB2B2D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844256" w14:textId="6F9B9478" w:rsidR="004C12C6" w:rsidRPr="00CD3AC9" w:rsidRDefault="004C12C6" w:rsidP="007A49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</w:tr>
    </w:tbl>
    <w:bookmarkEnd w:id="0"/>
    <w:bookmarkEnd w:id="1"/>
    <w:bookmarkEnd w:id="38"/>
    <w:p w14:paraId="211A0ABB" w14:textId="7FD43518" w:rsidR="00E15F82" w:rsidRPr="00CD3AC9" w:rsidRDefault="00252520" w:rsidP="0003704A">
      <w:pPr>
        <w:jc w:val="left"/>
        <w:rPr>
          <w:rFonts w:ascii="Times New Roman" w:hAnsi="Times New Roman" w:cs="Times New Roman"/>
          <w:szCs w:val="21"/>
        </w:rPr>
      </w:pPr>
      <w:r w:rsidRPr="00CD3AC9">
        <w:rPr>
          <w:rFonts w:ascii="Times New Roman" w:hAnsi="Times New Roman" w:cs="Times New Roman"/>
          <w:szCs w:val="21"/>
        </w:rPr>
        <w:t>Filters: Publication date to 2018/02/01</w:t>
      </w:r>
    </w:p>
    <w:p w14:paraId="36DF56B2" w14:textId="7CBE589F" w:rsidR="00E36AC9" w:rsidRDefault="00E36AC9" w:rsidP="0003704A">
      <w:pPr>
        <w:jc w:val="left"/>
        <w:rPr>
          <w:rFonts w:ascii="Times New Roman" w:hAnsi="Times New Roman" w:cs="Times New Roman"/>
          <w:szCs w:val="21"/>
        </w:rPr>
      </w:pPr>
    </w:p>
    <w:p w14:paraId="2D5ABDCE" w14:textId="0D304D00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11069F37" w14:textId="4616CCE2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73BED403" w14:textId="7AD87617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5D374C10" w14:textId="2D6DD775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69EF6E94" w14:textId="2172241F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2E07282" w14:textId="6795B65F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75824FD9" w14:textId="233E22E8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1CDE77D" w14:textId="73366BA4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9CC6C7D" w14:textId="026ABF45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543874F6" w14:textId="14EBD25F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5F23831" w14:textId="286273B0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63FCF024" w14:textId="799580AC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77764064" w14:textId="0E912A8D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721A1E30" w14:textId="6F0515C4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120E3A2" w14:textId="55C99930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206B063" w14:textId="45A999A9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1678BE1E" w14:textId="31223095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7AE9A00" w14:textId="77777777" w:rsidR="00A07D72" w:rsidRPr="00CD3AC9" w:rsidRDefault="00A07D72" w:rsidP="0003704A">
      <w:pPr>
        <w:jc w:val="left"/>
        <w:rPr>
          <w:rFonts w:ascii="Times New Roman" w:hAnsi="Times New Roman" w:cs="Times New Roman" w:hint="eastAsia"/>
          <w:szCs w:val="21"/>
        </w:rPr>
      </w:pPr>
    </w:p>
    <w:p w14:paraId="33CFA8CB" w14:textId="0CB445FC" w:rsidR="00E36AC9" w:rsidRPr="00CD3AC9" w:rsidRDefault="00E36AC9" w:rsidP="00E36AC9">
      <w:pPr>
        <w:jc w:val="left"/>
        <w:rPr>
          <w:rFonts w:ascii="Times New Roman" w:hAnsi="Times New Roman" w:cs="Times New Roman"/>
          <w:szCs w:val="21"/>
        </w:rPr>
      </w:pPr>
      <w:r w:rsidRPr="00CD3AC9">
        <w:rPr>
          <w:rFonts w:ascii="Times New Roman" w:hAnsi="Times New Roman" w:cs="Times New Roman"/>
          <w:szCs w:val="21"/>
        </w:rPr>
        <w:lastRenderedPageBreak/>
        <w:t>Table S</w:t>
      </w:r>
      <w:r w:rsidRPr="00CD3AC9">
        <w:rPr>
          <w:rFonts w:ascii="Times New Roman" w:hAnsi="Times New Roman" w:cs="Times New Roman"/>
          <w:szCs w:val="21"/>
        </w:rPr>
        <w:t>2</w:t>
      </w:r>
      <w:r w:rsidRPr="00CD3AC9">
        <w:rPr>
          <w:rFonts w:ascii="Times New Roman" w:hAnsi="Times New Roman" w:cs="Times New Roman"/>
          <w:szCs w:val="21"/>
        </w:rPr>
        <w:t xml:space="preserve">. Search strategy used in </w:t>
      </w:r>
      <w:r w:rsidR="00562B9F" w:rsidRPr="00CD3AC9">
        <w:rPr>
          <w:rFonts w:ascii="Times New Roman" w:hAnsi="Times New Roman" w:cs="Times New Roman"/>
          <w:szCs w:val="21"/>
        </w:rPr>
        <w:t xml:space="preserve">EMBASE </w:t>
      </w:r>
      <w:r w:rsidRPr="00CD3AC9">
        <w:rPr>
          <w:rFonts w:ascii="Times New Roman" w:hAnsi="Times New Roman" w:cs="Times New Roman"/>
          <w:szCs w:val="21"/>
        </w:rPr>
        <w:t>database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812"/>
        <w:gridCol w:w="1276"/>
      </w:tblGrid>
      <w:tr w:rsidR="00CD3AC9" w:rsidRPr="00CD3AC9" w14:paraId="20707FA8" w14:textId="77777777" w:rsidTr="00F11977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FB9D0E9" w14:textId="0721E566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769075D3" w14:textId="77777777" w:rsidR="00812BB2" w:rsidRPr="00CD3AC9" w:rsidRDefault="00812BB2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05112C" w14:textId="77777777" w:rsidR="00812BB2" w:rsidRPr="00CD3AC9" w:rsidRDefault="00812BB2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Items found</w:t>
            </w:r>
          </w:p>
        </w:tc>
      </w:tr>
      <w:tr w:rsidR="00CD3AC9" w:rsidRPr="00CD3AC9" w14:paraId="32AEE475" w14:textId="77777777" w:rsidTr="00F11977"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E0C20" w14:textId="3603E5A3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3F506" w14:textId="405A1676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oxacillin'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5BD95E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8300</w:t>
            </w:r>
          </w:p>
        </w:tc>
      </w:tr>
      <w:tr w:rsidR="00CD3AC9" w:rsidRPr="00CD3AC9" w14:paraId="0849232D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7A7F3943" w14:textId="4E8D719C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DC4BA98" w14:textId="5B198F11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naf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nafcillin'</w:t>
            </w:r>
            <w:r w:rsidRPr="00CD3AC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3751C6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073</w:t>
            </w:r>
          </w:p>
        </w:tc>
      </w:tr>
      <w:tr w:rsidR="00CD3AC9" w:rsidRPr="00CD3AC9" w14:paraId="2DDB8D2E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78D72DC4" w14:textId="234C4DE2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203AFC9" w14:textId="7E925E68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(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7BAE54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2239</w:t>
            </w:r>
          </w:p>
        </w:tc>
      </w:tr>
      <w:tr w:rsidR="00CD3AC9" w:rsidRPr="00CD3AC9" w14:paraId="3E5B1002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AC3EE2F" w14:textId="41549345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29955E10" w14:textId="503CB6D0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(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2464F3F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686</w:t>
            </w:r>
          </w:p>
        </w:tc>
      </w:tr>
      <w:tr w:rsidR="00CD3AC9" w:rsidRPr="00CD3AC9" w14:paraId="7A408F9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681FAB0" w14:textId="64A2926F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37B033D" w14:textId="443E2D4B" w:rsidR="00812BB2" w:rsidRPr="00CD3AC9" w:rsidRDefault="00812BB2" w:rsidP="000A5E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(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f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f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37F1B6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655</w:t>
            </w:r>
          </w:p>
        </w:tc>
      </w:tr>
      <w:tr w:rsidR="00CD3AC9" w:rsidRPr="00CD3AC9" w14:paraId="3C1B20DA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9D13760" w14:textId="4BD89A65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A461540" w14:textId="205C6705" w:rsidR="00812BB2" w:rsidRPr="00CD3AC9" w:rsidRDefault="00812BB2" w:rsidP="000A5E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(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di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di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DA9F4A5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188</w:t>
            </w:r>
          </w:p>
        </w:tc>
      </w:tr>
      <w:tr w:rsidR="00CD3AC9" w:rsidRPr="00CD3AC9" w14:paraId="56BFC1F0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77C82CE6" w14:textId="4FA7E803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556F6E5C" w14:textId="13E8FD51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(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flu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flucloxa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E9B489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757</w:t>
            </w:r>
          </w:p>
        </w:tc>
      </w:tr>
      <w:tr w:rsidR="00CD3AC9" w:rsidRPr="00CD3AC9" w14:paraId="781D2DF9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57FE9AF" w14:textId="777C9454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7349BB7" w14:textId="6C4ABF60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antistaphylococcal</w:t>
            </w:r>
            <w:proofErr w:type="spellEnd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 xml:space="preserve"> peni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 NO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8469DB6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</w:tr>
      <w:tr w:rsidR="00CD3AC9" w:rsidRPr="00CD3AC9" w14:paraId="271C195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279A804" w14:textId="0153412C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02F4CFC" w14:textId="0A9CB380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semisynthetic penicil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A94DD8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90</w:t>
            </w:r>
          </w:p>
        </w:tc>
      </w:tr>
      <w:tr w:rsidR="00CD3AC9" w:rsidRPr="00CD3AC9" w14:paraId="568502FC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7C049EC1" w14:textId="71F7E2C3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584B39E3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#1 OR #2 OR #3 OR #4 OR #5 OR #6 OR #7 OR #8 OR #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8F8A955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91052</w:t>
            </w:r>
          </w:p>
        </w:tc>
      </w:tr>
      <w:tr w:rsidR="00CD3AC9" w:rsidRPr="00CD3AC9" w14:paraId="5A1E72B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7D066F9" w14:textId="4DC3525E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210B27BD" w14:textId="21FFBDB8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 susceptible staphylococcus aureus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 susceptible staphylococcus aureus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40049DD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267</w:t>
            </w:r>
          </w:p>
        </w:tc>
      </w:tr>
      <w:tr w:rsidR="00CD3AC9" w:rsidRPr="00CD3AC9" w14:paraId="123B6589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D237846" w14:textId="593BCB5F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34C9EC33" w14:textId="5BCF05E1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-susceptible staphylococcus aureus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methicillin-susceptible staphylococcus aureus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177210A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267</w:t>
            </w:r>
          </w:p>
        </w:tc>
      </w:tr>
      <w:tr w:rsidR="00CD3AC9" w:rsidRPr="00CD3AC9" w14:paraId="7A79AFB9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0BB2F7A3" w14:textId="65F5D294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BD2EAE6" w14:textId="5A2FDCC9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mssa</w:t>
            </w:r>
            <w:proofErr w:type="spellEnd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mssa</w:t>
            </w:r>
            <w:proofErr w:type="spellEnd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58A6CB9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6965</w:t>
            </w:r>
          </w:p>
        </w:tc>
      </w:tr>
      <w:tr w:rsidR="00CD3AC9" w:rsidRPr="00CD3AC9" w14:paraId="54F48341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9574717" w14:textId="229C5428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144F1300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#11 OR #12 OR #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98B214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7377</w:t>
            </w:r>
          </w:p>
        </w:tc>
      </w:tr>
      <w:tr w:rsidR="00CD3AC9" w:rsidRPr="00CD3AC9" w14:paraId="62D4E37A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35C3439" w14:textId="62553495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434C3FDB" w14:textId="24C1B046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bacteremia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bacteremia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F3A8388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50971</w:t>
            </w:r>
          </w:p>
        </w:tc>
      </w:tr>
      <w:tr w:rsidR="00CD3AC9" w:rsidRPr="00CD3AC9" w14:paraId="348CCC00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C27AED1" w14:textId="79CF1EDA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396A4631" w14:textId="364BA03E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bacteraemia</w:t>
            </w:r>
            <w:proofErr w:type="spellEnd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bacteraemia</w:t>
            </w:r>
            <w:proofErr w:type="spellEnd"/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D139D78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44603</w:t>
            </w:r>
          </w:p>
        </w:tc>
      </w:tr>
      <w:tr w:rsidR="00CD3AC9" w:rsidRPr="00CD3AC9" w14:paraId="43A59B8C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87AF9D0" w14:textId="19DF9286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40CE63EC" w14:textId="0C44A5FE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bloodstream infectio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bloodstream infection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8DC39E3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2055</w:t>
            </w:r>
          </w:p>
        </w:tc>
      </w:tr>
      <w:tr w:rsidR="00CD3AC9" w:rsidRPr="00CD3AC9" w14:paraId="32A27DF8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34D1AC8" w14:textId="3104E5F0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0094B18" w14:textId="6FECBF4D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sepsis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sepsis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92826D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59194</w:t>
            </w:r>
          </w:p>
        </w:tc>
      </w:tr>
      <w:tr w:rsidR="00CD3AC9" w:rsidRPr="00CD3AC9" w14:paraId="290C4B59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EC769A3" w14:textId="23F5F810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32C642F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#15 OR #16 OR #17 OR #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90C5456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73760</w:t>
            </w:r>
          </w:p>
        </w:tc>
      </w:tr>
      <w:tr w:rsidR="00CD3AC9" w:rsidRPr="00CD3AC9" w14:paraId="42B8256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7B36295" w14:textId="2E3A496B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17D9D263" w14:textId="7C21C3EC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cefazolin'</w:t>
            </w:r>
            <w:r w:rsidRPr="00CD3AC9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Pr="00CD3AC9">
              <w:rPr>
                <w:rStyle w:val="term"/>
                <w:rFonts w:ascii="Times New Roman" w:hAnsi="Times New Roman" w:cs="Times New Roman"/>
                <w:szCs w:val="21"/>
              </w:rPr>
              <w:t>'cefazolin'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68D4CB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4917</w:t>
            </w:r>
          </w:p>
        </w:tc>
      </w:tr>
      <w:tr w:rsidR="00CD3AC9" w:rsidRPr="00CD3AC9" w14:paraId="4AAD64EF" w14:textId="77777777" w:rsidTr="00F11977"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F6FA1" w14:textId="0D1F4BEA" w:rsidR="00812BB2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812BB2"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EA4876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1" w:name="OLE_LINK2"/>
            <w:bookmarkStart w:id="42" w:name="OLE_LINK3"/>
            <w:r w:rsidRPr="00CD3AC9">
              <w:rPr>
                <w:rFonts w:ascii="Times New Roman" w:hAnsi="Times New Roman" w:cs="Times New Roman"/>
                <w:szCs w:val="21"/>
              </w:rPr>
              <w:t>#10 AND #14 AND #19 AND #20</w:t>
            </w:r>
            <w:bookmarkEnd w:id="41"/>
            <w:bookmarkEnd w:id="42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EA8999" w14:textId="77777777" w:rsidR="00812BB2" w:rsidRPr="00CD3AC9" w:rsidRDefault="00812BB2" w:rsidP="000A5E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182</w:t>
            </w:r>
          </w:p>
        </w:tc>
      </w:tr>
    </w:tbl>
    <w:p w14:paraId="74C61A61" w14:textId="596AB1B5" w:rsidR="00D51340" w:rsidRPr="00CD3AC9" w:rsidRDefault="00252520" w:rsidP="0003704A">
      <w:pPr>
        <w:jc w:val="left"/>
        <w:rPr>
          <w:rFonts w:ascii="Times New Roman" w:hAnsi="Times New Roman" w:cs="Times New Roman"/>
          <w:szCs w:val="21"/>
        </w:rPr>
      </w:pPr>
      <w:r w:rsidRPr="00CD3AC9">
        <w:rPr>
          <w:rFonts w:ascii="Times New Roman" w:hAnsi="Times New Roman" w:cs="Times New Roman"/>
          <w:szCs w:val="21"/>
        </w:rPr>
        <w:t xml:space="preserve">Records added to </w:t>
      </w:r>
      <w:proofErr w:type="spellStart"/>
      <w:r w:rsidRPr="00CD3AC9">
        <w:rPr>
          <w:rFonts w:ascii="Times New Roman" w:hAnsi="Times New Roman" w:cs="Times New Roman"/>
          <w:szCs w:val="21"/>
        </w:rPr>
        <w:t>Embase</w:t>
      </w:r>
      <w:proofErr w:type="spellEnd"/>
      <w:r w:rsidRPr="00CD3AC9">
        <w:rPr>
          <w:rFonts w:ascii="Times New Roman" w:hAnsi="Times New Roman" w:cs="Times New Roman"/>
          <w:szCs w:val="21"/>
        </w:rPr>
        <w:t xml:space="preserve"> from: -01/02/2018</w:t>
      </w:r>
    </w:p>
    <w:p w14:paraId="64131BDD" w14:textId="5056AB9F" w:rsidR="00252520" w:rsidRDefault="00252520" w:rsidP="0003704A">
      <w:pPr>
        <w:jc w:val="left"/>
        <w:rPr>
          <w:rFonts w:ascii="Times New Roman" w:hAnsi="Times New Roman" w:cs="Times New Roman"/>
          <w:szCs w:val="21"/>
        </w:rPr>
      </w:pPr>
    </w:p>
    <w:p w14:paraId="2802C064" w14:textId="0C9B76B3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4325779C" w14:textId="0F6A798F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2C62D48" w14:textId="07C3DDD4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021CA1D" w14:textId="2B537891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C452C8B" w14:textId="44CAB7EF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FFF2F7B" w14:textId="6BCD4B7C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3DD5D107" w14:textId="4EC0D27B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5657A9D3" w14:textId="7C1AE821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F482A15" w14:textId="7E833746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AEC7BDC" w14:textId="2D584B1D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F46671C" w14:textId="3AEE7344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68C8C63A" w14:textId="796986B1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60613C85" w14:textId="0D5B9CDA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0E9D0534" w14:textId="38DD6399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042B7E8" w14:textId="3A95F229" w:rsidR="00A07D72" w:rsidRDefault="00A07D72" w:rsidP="0003704A">
      <w:pPr>
        <w:jc w:val="left"/>
        <w:rPr>
          <w:rFonts w:ascii="Times New Roman" w:hAnsi="Times New Roman" w:cs="Times New Roman"/>
          <w:szCs w:val="21"/>
        </w:rPr>
      </w:pPr>
    </w:p>
    <w:p w14:paraId="25DC2ABD" w14:textId="71375F1F" w:rsidR="00252520" w:rsidRPr="00CD3AC9" w:rsidRDefault="00252520" w:rsidP="0003704A">
      <w:pPr>
        <w:jc w:val="left"/>
        <w:rPr>
          <w:rFonts w:ascii="Times New Roman" w:hAnsi="Times New Roman" w:cs="Times New Roman"/>
          <w:szCs w:val="21"/>
        </w:rPr>
      </w:pPr>
    </w:p>
    <w:p w14:paraId="32A2F4EE" w14:textId="77B46DAA" w:rsidR="00CD3AC9" w:rsidRPr="00CD3AC9" w:rsidRDefault="00FA6397" w:rsidP="00CD3AC9">
      <w:pPr>
        <w:jc w:val="left"/>
        <w:rPr>
          <w:rFonts w:ascii="Times New Roman" w:hAnsi="Times New Roman" w:cs="Times New Roman"/>
          <w:szCs w:val="21"/>
        </w:rPr>
      </w:pPr>
      <w:r w:rsidRPr="00CD3AC9">
        <w:rPr>
          <w:rFonts w:ascii="Times New Roman" w:hAnsi="Times New Roman" w:cs="Times New Roman"/>
          <w:szCs w:val="21"/>
        </w:rPr>
        <w:lastRenderedPageBreak/>
        <w:t>Table S</w:t>
      </w:r>
      <w:r w:rsidRPr="00CD3AC9">
        <w:rPr>
          <w:rFonts w:ascii="Times New Roman" w:hAnsi="Times New Roman" w:cs="Times New Roman"/>
          <w:szCs w:val="21"/>
        </w:rPr>
        <w:t>3</w:t>
      </w:r>
      <w:r w:rsidRPr="00CD3AC9">
        <w:rPr>
          <w:rFonts w:ascii="Times New Roman" w:hAnsi="Times New Roman" w:cs="Times New Roman"/>
          <w:szCs w:val="21"/>
        </w:rPr>
        <w:t xml:space="preserve">. Search strategy used in </w:t>
      </w:r>
      <w:r w:rsidRPr="00CD3AC9">
        <w:rPr>
          <w:rFonts w:ascii="Times New Roman" w:hAnsi="Times New Roman" w:cs="Times New Roman"/>
          <w:szCs w:val="21"/>
        </w:rPr>
        <w:t>t</w:t>
      </w:r>
      <w:r w:rsidRPr="00CD3AC9">
        <w:rPr>
          <w:rFonts w:ascii="Times New Roman" w:hAnsi="Times New Roman" w:cs="Times New Roman"/>
          <w:szCs w:val="21"/>
        </w:rPr>
        <w:t>he Cochrane Library</w:t>
      </w:r>
      <w:r w:rsidRPr="00CD3AC9">
        <w:rPr>
          <w:rFonts w:ascii="Times New Roman" w:hAnsi="Times New Roman" w:cs="Times New Roman"/>
          <w:b/>
          <w:szCs w:val="21"/>
        </w:rPr>
        <w:t xml:space="preserve"> </w:t>
      </w:r>
      <w:r w:rsidRPr="00CD3AC9">
        <w:rPr>
          <w:rFonts w:ascii="Times New Roman" w:hAnsi="Times New Roman" w:cs="Times New Roman"/>
          <w:szCs w:val="21"/>
        </w:rPr>
        <w:t>database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812"/>
        <w:gridCol w:w="1276"/>
      </w:tblGrid>
      <w:tr w:rsidR="00CD3AC9" w:rsidRPr="00CD3AC9" w14:paraId="20FA0B01" w14:textId="77777777" w:rsidTr="00F11977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309B0FE0" w14:textId="5BDFD30E" w:rsidR="00CD3AC9" w:rsidRPr="00CD3AC9" w:rsidRDefault="00F11977" w:rsidP="00CD3AC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47BCCDCE" w14:textId="77777777" w:rsidR="00CD3AC9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3031FA" w14:textId="77777777" w:rsidR="00CD3AC9" w:rsidRPr="00CD3AC9" w:rsidRDefault="00CD3AC9" w:rsidP="00CD3AC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Items found</w:t>
            </w:r>
          </w:p>
        </w:tc>
      </w:tr>
      <w:tr w:rsidR="00CD3AC9" w:rsidRPr="00CD3AC9" w14:paraId="1DA409CB" w14:textId="77777777" w:rsidTr="00F11977">
        <w:tc>
          <w:tcPr>
            <w:tcW w:w="1271" w:type="dxa"/>
            <w:tcBorders>
              <w:bottom w:val="nil"/>
            </w:tcBorders>
            <w:shd w:val="clear" w:color="auto" w:fill="auto"/>
          </w:tcPr>
          <w:p w14:paraId="3384EE45" w14:textId="3F853115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auto"/>
          </w:tcPr>
          <w:p w14:paraId="0DB59CCB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oxacilli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B4CD56A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14</w:t>
            </w:r>
          </w:p>
        </w:tc>
      </w:tr>
      <w:tr w:rsidR="00CD3AC9" w:rsidRPr="00CD3AC9" w14:paraId="48C38020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391872C2" w14:textId="123B7845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9F75749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naf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0DC916B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76</w:t>
            </w:r>
          </w:p>
        </w:tc>
      </w:tr>
      <w:tr w:rsidR="00CD3AC9" w:rsidRPr="00CD3AC9" w14:paraId="35DFDF89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0F1725B1" w14:textId="20E0622B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60DB785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methi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7460FFA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1288</w:t>
            </w:r>
          </w:p>
        </w:tc>
      </w:tr>
      <w:tr w:rsidR="00CD3AC9" w:rsidRPr="00CD3AC9" w14:paraId="6714FFEF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688F4BF4" w14:textId="5F6BAF5B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4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5C61D0E4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cloxa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F97A155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66</w:t>
            </w:r>
          </w:p>
        </w:tc>
      </w:tr>
      <w:tr w:rsidR="00CD3AC9" w:rsidRPr="00CD3AC9" w14:paraId="009A5682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BAB6DA9" w14:textId="60E425FB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A9AAD35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floxa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AF3A8AA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81</w:t>
            </w:r>
          </w:p>
        </w:tc>
      </w:tr>
      <w:tr w:rsidR="00CD3AC9" w:rsidRPr="00CD3AC9" w14:paraId="0FD23CBC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3BF5570C" w14:textId="1A701DF9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6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4E194C70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dicloxa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B964B44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02</w:t>
            </w:r>
          </w:p>
        </w:tc>
      </w:tr>
      <w:tr w:rsidR="00CD3AC9" w:rsidRPr="00CD3AC9" w14:paraId="38096A28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0F70A149" w14:textId="125788D8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7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6EE82EB4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flucloxa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C54B0A4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22</w:t>
            </w:r>
          </w:p>
        </w:tc>
      </w:tr>
      <w:tr w:rsidR="00CD3AC9" w:rsidRPr="00CD3AC9" w14:paraId="763EA4C8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C3A4D8E" w14:textId="2C90A40C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8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43BE364C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antistaphylococcal</w:t>
            </w:r>
            <w:proofErr w:type="spellEnd"/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 xml:space="preserve"> peni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335E928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6</w:t>
            </w:r>
          </w:p>
        </w:tc>
      </w:tr>
      <w:tr w:rsidR="00CD3AC9" w:rsidRPr="00CD3AC9" w14:paraId="21372072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C44733B" w14:textId="3E8D09C0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9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490591E6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semisynthetic penicil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5BAFADE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38</w:t>
            </w:r>
          </w:p>
        </w:tc>
      </w:tr>
      <w:tr w:rsidR="00CD3AC9" w:rsidRPr="00CD3AC9" w14:paraId="7477AC1B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AE46A63" w14:textId="1BD5742A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0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7D241EB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#1 OR #2 OR #3 OR #4 OR #5 OR #6 OR #7 OR #8 OR #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83781B4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903</w:t>
            </w:r>
          </w:p>
        </w:tc>
      </w:tr>
      <w:tr w:rsidR="00CD3AC9" w:rsidRPr="00CD3AC9" w14:paraId="0C8B1077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E128038" w14:textId="44382758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16CDBA4A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 xml:space="preserve">methicillin-susceptible </w:t>
            </w:r>
            <w:r w:rsidRPr="00CD3AC9"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Staphylococcus aure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D706978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44</w:t>
            </w:r>
          </w:p>
        </w:tc>
      </w:tr>
      <w:tr w:rsidR="00CD3AC9" w:rsidRPr="00CD3AC9" w14:paraId="55F1131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E03600C" w14:textId="6C889583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2889CC0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 xml:space="preserve">methicillin susceptible </w:t>
            </w:r>
            <w:r w:rsidRPr="00CD3AC9"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Staphylococcus aure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DF25D45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15</w:t>
            </w:r>
          </w:p>
        </w:tc>
      </w:tr>
      <w:tr w:rsidR="00CD3AC9" w:rsidRPr="00CD3AC9" w14:paraId="6603A95D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1C75DF94" w14:textId="011671F4" w:rsidR="00CD3AC9" w:rsidRPr="00CD3AC9" w:rsidRDefault="00CD3AC9" w:rsidP="00CD3AC9">
            <w:pPr>
              <w:jc w:val="left"/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3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10EE729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MS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C70B26" w14:textId="77777777" w:rsidR="00CD3AC9" w:rsidRPr="00CD3AC9" w:rsidRDefault="00CD3AC9" w:rsidP="00CD3AC9">
            <w:pPr>
              <w:jc w:val="left"/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91</w:t>
            </w:r>
          </w:p>
        </w:tc>
      </w:tr>
      <w:tr w:rsidR="00CD3AC9" w:rsidRPr="00CD3AC9" w14:paraId="12B9CFB2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35853897" w14:textId="05856FCF" w:rsidR="00CD3AC9" w:rsidRPr="00CD3AC9" w:rsidRDefault="00CD3AC9" w:rsidP="00CD3AC9">
            <w:pPr>
              <w:jc w:val="left"/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4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52D8D098" w14:textId="77777777" w:rsidR="00CD3AC9" w:rsidRPr="00CD3AC9" w:rsidRDefault="00CD3AC9" w:rsidP="00CD3AC9">
            <w:pPr>
              <w:jc w:val="left"/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#11 OR #12 OR #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2C74BF5" w14:textId="77777777" w:rsidR="00CD3AC9" w:rsidRPr="00CD3AC9" w:rsidRDefault="00CD3AC9" w:rsidP="00CD3AC9">
            <w:pPr>
              <w:jc w:val="left"/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2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44</w:t>
            </w:r>
          </w:p>
        </w:tc>
      </w:tr>
      <w:tr w:rsidR="00CD3AC9" w:rsidRPr="00CD3AC9" w14:paraId="4668172D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7D61A365" w14:textId="238DE0D0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25C661B0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bacterem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69E6A7D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879</w:t>
            </w:r>
          </w:p>
        </w:tc>
      </w:tr>
      <w:tr w:rsidR="00CD3AC9" w:rsidRPr="00CD3AC9" w14:paraId="7E093293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24DE40E" w14:textId="46AC2AFE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6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2132A43C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proofErr w:type="spellStart"/>
            <w:r w:rsidRPr="00CD3AC9">
              <w:rPr>
                <w:rFonts w:ascii="Times New Roman" w:hAnsi="Times New Roman" w:cs="Times New Roman"/>
                <w:bCs/>
                <w:szCs w:val="21"/>
              </w:rPr>
              <w:t>bacteraemi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D35FA6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679</w:t>
            </w:r>
          </w:p>
        </w:tc>
      </w:tr>
      <w:tr w:rsidR="00CD3AC9" w:rsidRPr="00CD3AC9" w14:paraId="3448E7C5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41E63859" w14:textId="7AF0D564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7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380C8D6B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bloodstream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49A089A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870</w:t>
            </w:r>
          </w:p>
        </w:tc>
      </w:tr>
      <w:tr w:rsidR="00CD3AC9" w:rsidRPr="00CD3AC9" w14:paraId="4A3B7F4D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6BF032A7" w14:textId="5B2E7A9A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8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8D41272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sep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AD4A143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8801</w:t>
            </w:r>
          </w:p>
        </w:tc>
      </w:tr>
      <w:tr w:rsidR="00CD3AC9" w:rsidRPr="00CD3AC9" w14:paraId="1786A9CB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678F7F77" w14:textId="39467B95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19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0719F7E9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#15 OR #16 OR #17 OR #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A486CE8" w14:textId="77777777" w:rsidR="00CD3AC9" w:rsidRPr="00CD3AC9" w:rsidRDefault="00CD3AC9" w:rsidP="00CD3AC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10977</w:t>
            </w:r>
          </w:p>
        </w:tc>
      </w:tr>
      <w:tr w:rsidR="00CD3AC9" w:rsidRPr="00CD3AC9" w14:paraId="1F503A02" w14:textId="77777777" w:rsidTr="00F11977"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42C9C5A" w14:textId="73296628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20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5E76E6BC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cefazo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7EA36D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034</w:t>
            </w:r>
          </w:p>
        </w:tc>
      </w:tr>
      <w:tr w:rsidR="00CD3AC9" w:rsidRPr="00CD3AC9" w14:paraId="359C1E66" w14:textId="77777777" w:rsidTr="00F11977">
        <w:tc>
          <w:tcPr>
            <w:tcW w:w="1271" w:type="dxa"/>
            <w:tcBorders>
              <w:top w:val="nil"/>
            </w:tcBorders>
            <w:shd w:val="clear" w:color="auto" w:fill="auto"/>
          </w:tcPr>
          <w:p w14:paraId="63CE150C" w14:textId="5428ACF1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eastAsia="宋体" w:hAnsi="Times New Roman" w:cs="Times New Roman"/>
                <w:kern w:val="0"/>
                <w:szCs w:val="21"/>
              </w:rPr>
              <w:t>#21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auto"/>
          </w:tcPr>
          <w:p w14:paraId="740A61A5" w14:textId="77777777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Fonts w:ascii="Times New Roman" w:hAnsi="Times New Roman" w:cs="Times New Roman"/>
                <w:bCs/>
                <w:szCs w:val="21"/>
              </w:rPr>
              <w:t>#10 AND #14 AND #19 AND #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D50F38C" w14:textId="377F8932" w:rsidR="00CD3AC9" w:rsidRPr="00CD3AC9" w:rsidRDefault="00CD3AC9" w:rsidP="00CD3AC9">
            <w:pPr>
              <w:jc w:val="left"/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CD3AC9">
              <w:rPr>
                <w:rStyle w:val="fontstyle01"/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3</w:t>
            </w:r>
            <w:r w:rsidRPr="00CD3AC9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</w:tr>
    </w:tbl>
    <w:p w14:paraId="5FDFF822" w14:textId="55DF90AE" w:rsidR="00CD3AC9" w:rsidRPr="00CD3AC9" w:rsidRDefault="009B536E" w:rsidP="00CD3AC9">
      <w:pPr>
        <w:rPr>
          <w:rFonts w:ascii="Times New Roman" w:hAnsi="Times New Roman" w:cs="Times New Roman"/>
          <w:bCs/>
          <w:szCs w:val="21"/>
        </w:rPr>
      </w:pPr>
      <w:r w:rsidRPr="00CD3AC9">
        <w:rPr>
          <w:rFonts w:ascii="Times New Roman" w:hAnsi="Times New Roman" w:cs="Times New Roman"/>
          <w:szCs w:val="21"/>
        </w:rPr>
        <w:t>Filters:</w:t>
      </w:r>
      <w:r>
        <w:rPr>
          <w:rFonts w:ascii="Times New Roman" w:hAnsi="Times New Roman" w:cs="Times New Roman"/>
          <w:szCs w:val="21"/>
        </w:rPr>
        <w:t xml:space="preserve"> </w:t>
      </w:r>
      <w:r w:rsidR="00CD3AC9" w:rsidRPr="00CD3AC9">
        <w:rPr>
          <w:rStyle w:val="issuedetail"/>
          <w:rFonts w:ascii="Times New Roman" w:hAnsi="Times New Roman" w:cs="Times New Roman"/>
          <w:bCs/>
          <w:szCs w:val="21"/>
        </w:rPr>
        <w:t>Issue 2 of 12, February 2018</w:t>
      </w:r>
    </w:p>
    <w:p w14:paraId="7A8A9C81" w14:textId="77777777" w:rsidR="00CD3AC9" w:rsidRPr="00CD3AC9" w:rsidRDefault="00CD3AC9" w:rsidP="00CD3AC9">
      <w:pPr>
        <w:jc w:val="left"/>
        <w:rPr>
          <w:rFonts w:ascii="Times New Roman" w:hAnsi="Times New Roman" w:cs="Times New Roman" w:hint="eastAsia"/>
          <w:szCs w:val="21"/>
        </w:rPr>
      </w:pPr>
      <w:bookmarkStart w:id="43" w:name="_GoBack"/>
      <w:bookmarkEnd w:id="43"/>
    </w:p>
    <w:sectPr w:rsidR="00CD3AC9" w:rsidRPr="00CD3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440FB" w14:textId="77777777" w:rsidR="00CE6D02" w:rsidRDefault="00CE6D02" w:rsidP="00337B16">
      <w:r>
        <w:separator/>
      </w:r>
    </w:p>
  </w:endnote>
  <w:endnote w:type="continuationSeparator" w:id="0">
    <w:p w14:paraId="25ACB044" w14:textId="77777777" w:rsidR="00CE6D02" w:rsidRDefault="00CE6D02" w:rsidP="00337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BERKLYMD">
    <w:altName w:val="Cambria"/>
    <w:panose1 w:val="00000000000000000000"/>
    <w:charset w:val="00"/>
    <w:family w:val="roman"/>
    <w:notTrueType/>
    <w:pitch w:val="default"/>
  </w:font>
  <w:font w:name="AdvBERKLYI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5FBCA" w14:textId="77777777" w:rsidR="00CE6D02" w:rsidRDefault="00CE6D02" w:rsidP="00337B16">
      <w:r>
        <w:separator/>
      </w:r>
    </w:p>
  </w:footnote>
  <w:footnote w:type="continuationSeparator" w:id="0">
    <w:p w14:paraId="5A30B896" w14:textId="77777777" w:rsidR="00CE6D02" w:rsidRDefault="00CE6D02" w:rsidP="00337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97"/>
    <w:rsid w:val="00010B07"/>
    <w:rsid w:val="000113B3"/>
    <w:rsid w:val="0003704A"/>
    <w:rsid w:val="000F6C52"/>
    <w:rsid w:val="001711CD"/>
    <w:rsid w:val="00174CDA"/>
    <w:rsid w:val="00182F3C"/>
    <w:rsid w:val="00195CE1"/>
    <w:rsid w:val="001C2DAA"/>
    <w:rsid w:val="001D56D5"/>
    <w:rsid w:val="00252520"/>
    <w:rsid w:val="0026004D"/>
    <w:rsid w:val="00265307"/>
    <w:rsid w:val="00276C2A"/>
    <w:rsid w:val="002A74DA"/>
    <w:rsid w:val="00337B16"/>
    <w:rsid w:val="00347B70"/>
    <w:rsid w:val="003656E5"/>
    <w:rsid w:val="003732A0"/>
    <w:rsid w:val="003A56CF"/>
    <w:rsid w:val="003C089B"/>
    <w:rsid w:val="003D18B5"/>
    <w:rsid w:val="003F6E29"/>
    <w:rsid w:val="00492DA7"/>
    <w:rsid w:val="004B45EB"/>
    <w:rsid w:val="004C12C6"/>
    <w:rsid w:val="004C72F0"/>
    <w:rsid w:val="00501F20"/>
    <w:rsid w:val="005076FB"/>
    <w:rsid w:val="00542534"/>
    <w:rsid w:val="005538F9"/>
    <w:rsid w:val="00555B64"/>
    <w:rsid w:val="00562B9F"/>
    <w:rsid w:val="00597774"/>
    <w:rsid w:val="005A03A0"/>
    <w:rsid w:val="005A1BF9"/>
    <w:rsid w:val="005A3A90"/>
    <w:rsid w:val="0060405A"/>
    <w:rsid w:val="006144E7"/>
    <w:rsid w:val="00634F92"/>
    <w:rsid w:val="00640BDB"/>
    <w:rsid w:val="006807B5"/>
    <w:rsid w:val="00685380"/>
    <w:rsid w:val="006A6D44"/>
    <w:rsid w:val="006F3537"/>
    <w:rsid w:val="00711EBB"/>
    <w:rsid w:val="007F15EA"/>
    <w:rsid w:val="00812BB2"/>
    <w:rsid w:val="00835795"/>
    <w:rsid w:val="00903761"/>
    <w:rsid w:val="00924E8D"/>
    <w:rsid w:val="009555E5"/>
    <w:rsid w:val="00970799"/>
    <w:rsid w:val="009729BA"/>
    <w:rsid w:val="00975E35"/>
    <w:rsid w:val="009B527E"/>
    <w:rsid w:val="009B536E"/>
    <w:rsid w:val="00A07D72"/>
    <w:rsid w:val="00A274D3"/>
    <w:rsid w:val="00A50A3B"/>
    <w:rsid w:val="00A55BD3"/>
    <w:rsid w:val="00A6536D"/>
    <w:rsid w:val="00B12590"/>
    <w:rsid w:val="00B3565E"/>
    <w:rsid w:val="00B36FC9"/>
    <w:rsid w:val="00B6060B"/>
    <w:rsid w:val="00C01164"/>
    <w:rsid w:val="00C376A5"/>
    <w:rsid w:val="00C444DA"/>
    <w:rsid w:val="00C66201"/>
    <w:rsid w:val="00CB2B2D"/>
    <w:rsid w:val="00CD3AC9"/>
    <w:rsid w:val="00CE6D02"/>
    <w:rsid w:val="00D0727A"/>
    <w:rsid w:val="00D27164"/>
    <w:rsid w:val="00D45805"/>
    <w:rsid w:val="00D51340"/>
    <w:rsid w:val="00D61311"/>
    <w:rsid w:val="00D62431"/>
    <w:rsid w:val="00D76093"/>
    <w:rsid w:val="00DA0EF8"/>
    <w:rsid w:val="00DC7E97"/>
    <w:rsid w:val="00DE1A32"/>
    <w:rsid w:val="00DF2DAD"/>
    <w:rsid w:val="00E15257"/>
    <w:rsid w:val="00E15F82"/>
    <w:rsid w:val="00E2452B"/>
    <w:rsid w:val="00E30644"/>
    <w:rsid w:val="00E36A43"/>
    <w:rsid w:val="00E36AC9"/>
    <w:rsid w:val="00E536F5"/>
    <w:rsid w:val="00E71D20"/>
    <w:rsid w:val="00EE179A"/>
    <w:rsid w:val="00EF226F"/>
    <w:rsid w:val="00F11977"/>
    <w:rsid w:val="00FA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644F1"/>
  <w15:chartTrackingRefBased/>
  <w15:docId w15:val="{317F6257-094F-4EC0-9528-B7AB2D6A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03761"/>
    <w:rPr>
      <w:rFonts w:ascii="AdvBERKLYMD" w:hAnsi="AdvBERKLYMD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a0"/>
    <w:rsid w:val="00903761"/>
    <w:rPr>
      <w:rFonts w:ascii="AdvBERKLYIT" w:hAnsi="AdvBERKLYIT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term">
    <w:name w:val="term"/>
    <w:basedOn w:val="a0"/>
    <w:rsid w:val="00685380"/>
  </w:style>
  <w:style w:type="table" w:styleId="a3">
    <w:name w:val="Table Grid"/>
    <w:basedOn w:val="a1"/>
    <w:uiPriority w:val="39"/>
    <w:rsid w:val="00685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0727A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337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7B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7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7B16"/>
    <w:rPr>
      <w:sz w:val="18"/>
      <w:szCs w:val="18"/>
    </w:rPr>
  </w:style>
  <w:style w:type="character" w:customStyle="1" w:styleId="issuedetail">
    <w:name w:val="issuedetail"/>
    <w:basedOn w:val="a0"/>
    <w:rsid w:val="00CD3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9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9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0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syscc@163.com</dc:creator>
  <cp:keywords/>
  <dc:description/>
  <cp:lastModifiedBy>CC</cp:lastModifiedBy>
  <cp:revision>77</cp:revision>
  <dcterms:created xsi:type="dcterms:W3CDTF">2018-02-07T07:29:00Z</dcterms:created>
  <dcterms:modified xsi:type="dcterms:W3CDTF">2019-09-19T02:10:00Z</dcterms:modified>
</cp:coreProperties>
</file>